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2C42" w:rsidRPr="000303E0" w:rsidRDefault="00473AC1" w:rsidP="007B2C42">
      <w:pPr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t>S3</w:t>
      </w:r>
      <w:bookmarkStart w:id="0" w:name="_GoBack"/>
      <w:bookmarkEnd w:id="0"/>
      <w:r w:rsidR="007B2C42">
        <w:rPr>
          <w:rFonts w:asciiTheme="minorHAnsi" w:hAnsiTheme="minorHAnsi"/>
          <w:b/>
          <w:lang w:val="en-US"/>
        </w:rPr>
        <w:t xml:space="preserve"> Text.</w:t>
      </w:r>
      <w:r w:rsidR="007B2C42" w:rsidRPr="000303E0">
        <w:rPr>
          <w:rFonts w:asciiTheme="minorHAnsi" w:hAnsiTheme="minorHAnsi"/>
          <w:b/>
          <w:lang w:val="en-US"/>
        </w:rPr>
        <w:t xml:space="preserve"> Example of WinBUGS code for main analyses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>model{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>for(i in 1:ns){                                                                                                                                                         # Loop through studies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># Adjustment for multi-arm trials is zero for control arm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    w[i,1] &lt;- 0                                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# Treatment effect is zero for control arm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   delta[i,1] &lt;- 0                 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># Vague priors for trial baselines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ab/>
        <w:t xml:space="preserve">     mu[i] ~ dnorm(0,.0001) 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># Binomial likelihood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ab/>
        <w:t># Loop through arms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ab/>
        <w:t xml:space="preserve">     for (k in 1:na[i])  {                              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ab/>
        <w:t xml:space="preserve">            r[i,k] ~ dbin(p[i,k],n[i,k])                                                                                                                 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>#parametization of the model for NMA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  <w:t xml:space="preserve">  </w:t>
      </w:r>
      <w:r w:rsidRPr="000303E0">
        <w:rPr>
          <w:rFonts w:asciiTheme="minorHAnsi" w:hAnsiTheme="minorHAnsi"/>
          <w:lang w:val="en-US"/>
        </w:rPr>
        <w:tab/>
        <w:t xml:space="preserve">  logit(p[i,k]) &lt;- mu[i] + delta[i,k]                    # Model for linear predictor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  <w:t>rhat[i,k] &lt;- p[i,k] * n[i,k]</w:t>
      </w:r>
      <w:r w:rsidRPr="000303E0">
        <w:rPr>
          <w:rFonts w:asciiTheme="minorHAnsi" w:hAnsiTheme="minorHAnsi"/>
          <w:lang w:val="en-US"/>
        </w:rPr>
        <w:tab/>
        <w:t xml:space="preserve">     </w:t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  <w:t xml:space="preserve"> # Expected value of the numerators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            dev[i,k] &lt;- 2 * (r[i,k] * (log(r[i,k])-log(rhat[i,k]))           # Deviance contribution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            + (n[i,k]-r[i,k]) * (log(n[i,k]-r[i,k])-log(n[i,k]-rhat[i,k])))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ab/>
        <w:t xml:space="preserve">     } 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># Summed residual deviance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                resdev[i] &lt;- sum(dev[i, 1:na[i]])                                                                                                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# contribution for this trial 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># Loop through arms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ab/>
        <w:t xml:space="preserve">     for (k in 2:na[i]) {                   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ab/>
        <w:t xml:space="preserve">            delta[i,k] ~ dnorm(md[i,k],taud[i,k])            # Trial-specific LOR distributions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ab/>
        <w:t xml:space="preserve">            md[i,k] &lt;- d[t[i,k]] - d[t[i,1]] + sw[i,k]       # Mean of LOR distributions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ab/>
        <w:t xml:space="preserve">                                                             # (with multi-arm trial correction)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lastRenderedPageBreak/>
        <w:tab/>
        <w:t xml:space="preserve">            taud[i,k] &lt;- tau *2*(k-1)/k                      # Precision of LOR distributions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># (with multi-arm trial correction)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ab/>
        <w:t xml:space="preserve">            w[i,k] &lt;- (delta[i,k] - d[t[i,k]] + d[t[i,1]])  # Adjustment for multi-arm RCTs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ab/>
        <w:t xml:space="preserve">            sw[i,k] &lt;- sum(w[i,1:k-1])/(k-1)                # Cumulative adjustment for multi-arm trials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ab/>
        <w:t xml:space="preserve">     }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} 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># Total Residual Deviance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totresdev &lt;- sum(resdev[]) </w:t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  <w:t xml:space="preserve">     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># treatment effect is zero for reference treatment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d[1]&lt;-0 </w:t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  <w:t xml:space="preserve">     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>#priors#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>for (k in 2:nt){ d[k] ~ dnorm(0,.0001) }         # vague priors for treatment effects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sd ~ dunif(0,5) </w:t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  <w:t xml:space="preserve"> # vague prior for between-trial SD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tau &lt;- pow(sd,-2) </w:t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  <w:t xml:space="preserve">                 # between-trial precision = (1/between-trial variance)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# Pairwise ORs and LORs for all possible pair-wise comparisons, if nt&gt;2 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for (c in 1:(nt-1)) { 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      for (k in (c+1):nt) { 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          lor[c,k] &lt;- (d[k]-d[c]) 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          or[c,k] &lt;- exp(lor[c,k]) 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      } 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 } 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># Surface Under the Cumulative Ranking curve (SUCRA)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for(k in 1:nt) {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      sucra[k] &lt;- sum(cumeffectiveness[k,1:(nt-1)])/ (nt-1)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}  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lastRenderedPageBreak/>
        <w:t># Predictive distribution for future trial is multivariate normal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delta.new[1] &lt;- 0 </w:t>
      </w:r>
      <w:r w:rsidRPr="000303E0">
        <w:rPr>
          <w:rFonts w:asciiTheme="minorHAnsi" w:hAnsiTheme="minorHAnsi"/>
          <w:lang w:val="en-US"/>
        </w:rPr>
        <w:tab/>
        <w:t xml:space="preserve">       # Treatment effect is zero for reference treatment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w.new[1] &lt;- 0 </w:t>
      </w:r>
      <w:r w:rsidRPr="000303E0">
        <w:rPr>
          <w:rFonts w:asciiTheme="minorHAnsi" w:hAnsiTheme="minorHAnsi"/>
          <w:lang w:val="en-US"/>
        </w:rPr>
        <w:tab/>
        <w:t xml:space="preserve">       # Adjustment for conditional mean is zero for reference treatment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># Loop through treatments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for (k in 2:nt) {                         </w:t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  <w:t xml:space="preserve">      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    delta.new[k] ~ dnorm(m.new[k],tau.new[k])                    # Conditional distribution of each delta.new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    m.new[k] &lt;- d[k] + sw.new[k] </w:t>
      </w:r>
      <w:r w:rsidRPr="000303E0">
        <w:rPr>
          <w:rFonts w:asciiTheme="minorHAnsi" w:hAnsiTheme="minorHAnsi"/>
          <w:lang w:val="en-US"/>
        </w:rPr>
        <w:tab/>
        <w:t xml:space="preserve">                             # Conditional mean of delta.new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    tau.new[k] &lt;- tau *2*(k-1)/k </w:t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  <w:t xml:space="preserve">          </w:t>
      </w:r>
      <w:r w:rsidRPr="000303E0">
        <w:rPr>
          <w:rFonts w:asciiTheme="minorHAnsi" w:hAnsiTheme="minorHAnsi"/>
          <w:lang w:val="en-US"/>
        </w:rPr>
        <w:tab/>
        <w:t xml:space="preserve">     # Conditional precision of delta.new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    w.new[k] &lt;- delta.new[k] - d[k] </w:t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  <w:t xml:space="preserve">     # Adjustment for conditional mean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    sw.new[k] &lt;- sum(w.new[1:k-1])/(k-1) </w:t>
      </w:r>
      <w:r w:rsidRPr="000303E0">
        <w:rPr>
          <w:rFonts w:asciiTheme="minorHAnsi" w:hAnsiTheme="minorHAnsi"/>
          <w:lang w:val="en-US"/>
        </w:rPr>
        <w:tab/>
        <w:t xml:space="preserve">                     # Cumulative adjustment for conditional mean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}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p.base ~ dbeta(a,b)                    # Draw baseline (control group) effect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a &lt;- r[ns,1]</w:t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  <w:t xml:space="preserve">           # No. of events in control group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b &lt;- n[ns,1] - r[ns,1]     </w:t>
      </w:r>
      <w:r w:rsidRPr="000303E0">
        <w:rPr>
          <w:rFonts w:asciiTheme="minorHAnsi" w:hAnsiTheme="minorHAnsi"/>
          <w:lang w:val="en-US"/>
        </w:rPr>
        <w:tab/>
        <w:t xml:space="preserve">           # No. of non-events in control group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># Loop through treatments or studies?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for (k in 2:na[ns]) { </w:t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  <w:t xml:space="preserve">      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# Predictive probability of event for each treatment arm of the new trial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    logit(p.new[k]) &lt;- logit(p.base) + (delta.new[t[ns,k]]- delta.new[t[ns,1]])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    r.new[k] ~ dbin(p.new[k], n[ns,k])    </w:t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  <w:t xml:space="preserve">                            # draw predicted number of events for each arm of the new trial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# Bayesian p-value: probability of obtaining a value as extreme as the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# value observed (r[ns,2]), given the model and the remaining data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    p.cross[k] &lt;- step(r[ns,2] - r.new[k]) - 0.5*equals(r.new[k],r[ns,2])        </w:t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  <w:t xml:space="preserve">       # extreme value “smaller”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}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># pairwise ORs and LORs for all possible pair-wise comparisons, if nt&gt;2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for (c in 1:(nt-1)) {</w:t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    for (k in (c+1):nt) {</w:t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        lor.new[c,k] &lt;- delta.new[k]- delta.new[c]</w:t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        or.new[c,k] &lt;- exp(lor.new[c,k])</w:t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  <w:r w:rsidRPr="000303E0">
        <w:rPr>
          <w:rFonts w:asciiTheme="minorHAnsi" w:hAnsiTheme="minorHAnsi"/>
          <w:lang w:val="en-US"/>
        </w:rPr>
        <w:tab/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    }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 xml:space="preserve">    }</w:t>
      </w:r>
    </w:p>
    <w:p w:rsidR="007B2C42" w:rsidRPr="000303E0" w:rsidRDefault="007B2C42" w:rsidP="007B2C42">
      <w:pPr>
        <w:rPr>
          <w:rFonts w:asciiTheme="minorHAnsi" w:hAnsiTheme="minorHAnsi"/>
          <w:lang w:val="en-US"/>
        </w:rPr>
      </w:pPr>
      <w:r w:rsidRPr="000303E0">
        <w:rPr>
          <w:rFonts w:asciiTheme="minorHAnsi" w:hAnsiTheme="minorHAnsi"/>
          <w:lang w:val="en-US"/>
        </w:rPr>
        <w:t>}                                                                                                                                                                                         # End of model</w:t>
      </w:r>
    </w:p>
    <w:p w:rsidR="00E50FA9" w:rsidRDefault="00E50FA9"/>
    <w:sectPr w:rsidR="00E50F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C42"/>
    <w:rsid w:val="00473AC1"/>
    <w:rsid w:val="007B2C42"/>
    <w:rsid w:val="00E50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5CFC2"/>
  <w15:chartTrackingRefBased/>
  <w15:docId w15:val="{A3243BE1-611F-4E44-A002-1B5508754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2C42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5</Words>
  <Characters>4431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-López</cp:lastModifiedBy>
  <cp:revision>2</cp:revision>
  <dcterms:created xsi:type="dcterms:W3CDTF">2016-01-15T12:52:00Z</dcterms:created>
  <dcterms:modified xsi:type="dcterms:W3CDTF">2016-01-20T19:29:00Z</dcterms:modified>
</cp:coreProperties>
</file>